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12BF" w14:textId="1E2554AF" w:rsidR="000F5C5F" w:rsidRPr="000F5C5F" w:rsidRDefault="00291E2A" w:rsidP="000F5C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5C5F" w:rsidRPr="00A25053">
        <w:rPr>
          <w:rFonts w:ascii="Times New Roman" w:hAnsi="Times New Roman" w:cs="Times New Roman"/>
          <w:b/>
          <w:sz w:val="24"/>
          <w:szCs w:val="24"/>
        </w:rPr>
        <w:t>Table S1</w:t>
      </w:r>
      <w:r w:rsidR="000F5C5F" w:rsidRPr="000F5C5F">
        <w:rPr>
          <w:rFonts w:ascii="Times New Roman" w:hAnsi="Times New Roman" w:cs="Times New Roman"/>
          <w:sz w:val="24"/>
          <w:szCs w:val="24"/>
        </w:rPr>
        <w:t xml:space="preserve">. Frequency of gene flow in johnsongrass for distances up to 50 m from the pollen source in </w:t>
      </w:r>
      <w:r w:rsidR="00DA4C1B">
        <w:rPr>
          <w:rFonts w:ascii="Times New Roman" w:hAnsi="Times New Roman" w:cs="Times New Roman"/>
          <w:sz w:val="24"/>
          <w:szCs w:val="24"/>
        </w:rPr>
        <w:t xml:space="preserve">the four cardinal and four ordinal </w:t>
      </w:r>
      <w:r w:rsidR="000F5C5F">
        <w:rPr>
          <w:rFonts w:ascii="Times New Roman" w:hAnsi="Times New Roman" w:cs="Times New Roman"/>
          <w:sz w:val="24"/>
          <w:szCs w:val="24"/>
        </w:rPr>
        <w:t xml:space="preserve">directions </w:t>
      </w:r>
      <w:r w:rsidR="00DA4C1B">
        <w:rPr>
          <w:rFonts w:ascii="Times New Roman" w:hAnsi="Times New Roman" w:cs="Times New Roman"/>
          <w:sz w:val="24"/>
          <w:szCs w:val="24"/>
        </w:rPr>
        <w:t xml:space="preserve">across </w:t>
      </w:r>
      <w:r w:rsidR="000F5C5F" w:rsidRPr="000F5C5F">
        <w:rPr>
          <w:rFonts w:ascii="Times New Roman" w:hAnsi="Times New Roman" w:cs="Times New Roman"/>
          <w:sz w:val="24"/>
          <w:szCs w:val="24"/>
        </w:rPr>
        <w:t xml:space="preserve">three </w:t>
      </w:r>
      <w:r w:rsidR="00DA4C1B">
        <w:rPr>
          <w:rFonts w:ascii="Times New Roman" w:hAnsi="Times New Roman" w:cs="Times New Roman"/>
          <w:sz w:val="24"/>
          <w:szCs w:val="24"/>
        </w:rPr>
        <w:t xml:space="preserve">study </w:t>
      </w:r>
      <w:r w:rsidR="000F5C5F" w:rsidRPr="000F5C5F">
        <w:rPr>
          <w:rFonts w:ascii="Times New Roman" w:hAnsi="Times New Roman" w:cs="Times New Roman"/>
          <w:sz w:val="24"/>
          <w:szCs w:val="24"/>
        </w:rPr>
        <w:t>environments*</w:t>
      </w:r>
    </w:p>
    <w:tbl>
      <w:tblPr>
        <w:tblW w:w="10109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10"/>
        <w:gridCol w:w="960"/>
        <w:gridCol w:w="960"/>
        <w:gridCol w:w="960"/>
        <w:gridCol w:w="960"/>
        <w:gridCol w:w="960"/>
        <w:gridCol w:w="960"/>
        <w:gridCol w:w="960"/>
        <w:gridCol w:w="1029"/>
      </w:tblGrid>
      <w:tr w:rsidR="000F5C5F" w:rsidRPr="000020FE" w14:paraId="47EEEE7E" w14:textId="77777777" w:rsidTr="003D2C93">
        <w:trPr>
          <w:trHeight w:val="288"/>
        </w:trPr>
        <w:tc>
          <w:tcPr>
            <w:tcW w:w="1150" w:type="dxa"/>
            <w:vMerge w:val="restart"/>
            <w:shd w:val="clear" w:color="auto" w:fill="auto"/>
            <w:noWrap/>
            <w:vAlign w:val="center"/>
          </w:tcPr>
          <w:p w14:paraId="66B523DD" w14:textId="192E7373" w:rsidR="000F5C5F" w:rsidRPr="000020FE" w:rsidRDefault="000F5C5F" w:rsidP="000F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8959" w:type="dxa"/>
            <w:gridSpan w:val="9"/>
            <w:shd w:val="clear" w:color="auto" w:fill="auto"/>
            <w:noWrap/>
            <w:vAlign w:val="bottom"/>
          </w:tcPr>
          <w:p w14:paraId="2889C247" w14:textId="7F805805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s from the pollen donor block (ALS-inhibitor resistant plants)</w:t>
            </w:r>
          </w:p>
        </w:tc>
      </w:tr>
      <w:tr w:rsidR="000F5C5F" w:rsidRPr="000020FE" w14:paraId="2EE0B3F1" w14:textId="77777777" w:rsidTr="003D2C93">
        <w:trPr>
          <w:trHeight w:val="288"/>
        </w:trPr>
        <w:tc>
          <w:tcPr>
            <w:tcW w:w="1150" w:type="dxa"/>
            <w:vMerge/>
            <w:shd w:val="clear" w:color="auto" w:fill="auto"/>
            <w:noWrap/>
            <w:vAlign w:val="bottom"/>
            <w:hideMark/>
          </w:tcPr>
          <w:p w14:paraId="2AF5478E" w14:textId="72A34438" w:rsidR="000F5C5F" w:rsidRPr="000020FE" w:rsidRDefault="000F5C5F" w:rsidP="000F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EC6D427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58D2C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5A2E1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68009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A9B21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E343B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67CD9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05A42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FF3967B" w14:textId="77777777" w:rsidR="000F5C5F" w:rsidRPr="000020FE" w:rsidRDefault="000F5C5F" w:rsidP="001E6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</w:tr>
      <w:tr w:rsidR="000F5C5F" w:rsidRPr="000020FE" w14:paraId="0CAA610A" w14:textId="77777777" w:rsidTr="003D2C93">
        <w:trPr>
          <w:trHeight w:val="288"/>
        </w:trPr>
        <w:tc>
          <w:tcPr>
            <w:tcW w:w="1150" w:type="dxa"/>
            <w:vMerge/>
            <w:shd w:val="clear" w:color="auto" w:fill="auto"/>
            <w:noWrap/>
            <w:vAlign w:val="bottom"/>
          </w:tcPr>
          <w:p w14:paraId="326C44E9" w14:textId="66773464" w:rsidR="000F5C5F" w:rsidRPr="000020FE" w:rsidRDefault="000F5C5F" w:rsidP="000F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9" w:type="dxa"/>
            <w:gridSpan w:val="9"/>
            <w:shd w:val="clear" w:color="auto" w:fill="auto"/>
            <w:vAlign w:val="bottom"/>
          </w:tcPr>
          <w:p w14:paraId="55C1F394" w14:textId="4D86B927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vironment 1</w:t>
            </w:r>
            <w:r w:rsidR="00B80EBF"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: Gene Flow (%)</w:t>
            </w:r>
          </w:p>
        </w:tc>
      </w:tr>
      <w:tr w:rsidR="000020FE" w:rsidRPr="000020FE" w14:paraId="00AFDF32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D63F46C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EA4C532" w14:textId="5B9A76C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2E1A02" w14:textId="2FA9AF2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A88889" w14:textId="7A8331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8AA007" w14:textId="226E217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29DF20" w14:textId="00648B3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61730B" w14:textId="7C6F5D0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872B1E" w14:textId="620866A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8DD844" w14:textId="55B9771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CAE95A5" w14:textId="5F4E600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0020FE" w:rsidRPr="000020FE" w14:paraId="2C032BB4" w14:textId="77777777" w:rsidTr="003D2C93">
        <w:trPr>
          <w:trHeight w:val="300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122534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12A23E5" w14:textId="359A677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AFCBB4" w14:textId="7235620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26851E" w14:textId="3F686D6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CDA9BD" w14:textId="57851F5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F58955" w14:textId="17789C1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A25B44" w14:textId="189073A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4344A" w14:textId="30E9DA3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A6ED00" w14:textId="2940235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2DEE4FA" w14:textId="2F51270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020FE" w:rsidRPr="000020FE" w14:paraId="63CD956E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B06CEA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B4EFC49" w14:textId="1EB3A2A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316DF7" w14:textId="43DD2C0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54505C" w14:textId="611FCCE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9B92AB" w14:textId="2601E9A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5689A4" w14:textId="2DFB25A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EB4932" w14:textId="3EE19AF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63DD4E" w14:textId="433057F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2DC085" w14:textId="4478776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E3F7738" w14:textId="4408690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020FE" w:rsidRPr="000020FE" w14:paraId="1391E4C2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0EA80FD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F63568F" w14:textId="7F221BE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FC6DF6" w14:textId="40A521F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13512E" w14:textId="0269B00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1E313F" w14:textId="30335E2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540812" w14:textId="12511CE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C64746" w14:textId="26FE30C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A90CC4" w14:textId="4FB4982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5B87DB" w14:textId="10570F0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D77AF6F" w14:textId="2BF8988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020FE" w:rsidRPr="000020FE" w14:paraId="2A107F17" w14:textId="77777777" w:rsidTr="003D2C93">
        <w:trPr>
          <w:trHeight w:val="300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F019920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B5C58BC" w14:textId="28D64F0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C504A9" w14:textId="1BEAE3F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506B23" w14:textId="67DC7F6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2AE9D8" w14:textId="1889A21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59D76C" w14:textId="3DA142D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AA4B85" w14:textId="5822AEF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202A86" w14:textId="07F45DB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0C1E29" w14:textId="6D3A0B8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3EDEFAD" w14:textId="3C958FD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020FE" w:rsidRPr="000020FE" w14:paraId="6DAFDC70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5E85485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CFF50E0" w14:textId="4CB6AC9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CE840D" w14:textId="2C3306E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ACEF65" w14:textId="00E380D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68B528" w14:textId="34DC002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FA939B" w14:textId="27BB8D6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FD6425" w14:textId="7C80C0D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F7BA2E" w14:textId="5F0097A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AE4F47" w14:textId="21822CA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08242519" w14:textId="29422EA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020FE" w:rsidRPr="000020FE" w14:paraId="5BD65D5A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EA8A2E9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67E7F9C" w14:textId="56D0876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F28200" w14:textId="0238845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721D6F" w14:textId="65BC846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DFE04D" w14:textId="5C4793D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ACAD8F" w14:textId="3CA8EF6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8B1AA5" w14:textId="3BCEF90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8A01A9" w14:textId="292D050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6E8272" w14:textId="1EB99E1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F8EFEEB" w14:textId="5FA0AAE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020FE" w:rsidRPr="000020FE" w14:paraId="599E2439" w14:textId="77777777" w:rsidTr="003D2C93">
        <w:trPr>
          <w:trHeight w:val="300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9C839C2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15CAF2E" w14:textId="2E6F577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B93A2B" w14:textId="736DC6F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F9883F" w14:textId="3B71BE4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C9FD7" w14:textId="3E18EC2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BCFBD5" w14:textId="0C7FCF7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15F69E" w14:textId="2FC08CE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A2D5E2" w14:textId="24B53BF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F3E157" w14:textId="68E4C86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818C72F" w14:textId="1D775C7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020FE" w:rsidRPr="000020FE" w14:paraId="4396F0AD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2E089DB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B1566A9" w14:textId="5D5B774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101B8B" w14:textId="677CF3E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FD552C" w14:textId="7920653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B9633B" w14:textId="52A7496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20BE00" w14:textId="77FF9AF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25F199" w14:textId="1308720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B24E20" w14:textId="4E1FD61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6C0FC6" w14:textId="3A3F653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BA5D2DC" w14:textId="668E562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020FE" w:rsidRPr="000020FE" w14:paraId="739499F9" w14:textId="77777777" w:rsidTr="003D2C93">
        <w:trPr>
          <w:trHeight w:val="288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9C03E1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m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C4D78D9" w14:textId="7675F41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21F9D1" w14:textId="15667E4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9B0B9" w14:textId="01CA7A6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7D9554" w14:textId="6D81804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D69579" w14:textId="1F5916D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313A9F" w14:textId="0E6ADE0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A29C4E" w14:textId="73804D3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36587" w14:textId="029B163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596ADC5C" w14:textId="0CF654C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F5C5F" w:rsidRPr="000020FE" w14:paraId="43DD099F" w14:textId="77777777" w:rsidTr="003D2C93">
        <w:trPr>
          <w:trHeight w:val="300"/>
        </w:trPr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E3DC85" w14:textId="77777777" w:rsidR="000F5C5F" w:rsidRPr="000020FE" w:rsidRDefault="000F5C5F" w:rsidP="000F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E8FA5EC" w14:textId="611F1FF2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D0CC7" w14:textId="021975F6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FF10E" w14:textId="25CF1930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F79DB" w14:textId="15061079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2A33F" w14:textId="24B2A7C2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D75D0" w14:textId="74DA80FC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D82CD" w14:textId="7D9336A2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FF54D" w14:textId="13A3E50F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B624425" w14:textId="77777777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C5F" w:rsidRPr="000020FE" w14:paraId="55E16A7C" w14:textId="77777777" w:rsidTr="003D2C93">
        <w:trPr>
          <w:trHeight w:val="300"/>
        </w:trPr>
        <w:tc>
          <w:tcPr>
            <w:tcW w:w="10109" w:type="dxa"/>
            <w:gridSpan w:val="10"/>
            <w:shd w:val="clear" w:color="auto" w:fill="auto"/>
            <w:noWrap/>
            <w:vAlign w:val="bottom"/>
          </w:tcPr>
          <w:p w14:paraId="0B9B0A28" w14:textId="7988DF6F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vironment 2</w:t>
            </w:r>
            <w:r w:rsidR="00B80EBF"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: Gene Flow (%)</w:t>
            </w:r>
          </w:p>
        </w:tc>
      </w:tr>
      <w:tr w:rsidR="000020FE" w:rsidRPr="000020FE" w14:paraId="590C661C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41574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7CAC6" w14:textId="5626683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ADA47" w14:textId="47F0B63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4D985" w14:textId="3F71E40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98362" w14:textId="08F3B83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205B0" w14:textId="64C8FE4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12EE4" w14:textId="5F9D77D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0C7B4" w14:textId="6D483F4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A2D5E" w14:textId="43FCD54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B34FC" w14:textId="7977F2C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0020FE" w:rsidRPr="000020FE" w14:paraId="5CADD054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633B6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AAA68" w14:textId="33DB466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810B9" w14:textId="02717B6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68B36" w14:textId="3CFFB56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74FCA" w14:textId="467B18F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CC290" w14:textId="6D19294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0E168" w14:textId="64A9265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43D7A" w14:textId="1501EFC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76456" w14:textId="301D2DE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10A1C" w14:textId="5525F22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020FE" w:rsidRPr="000020FE" w14:paraId="5181D5B9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DFF89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0D628" w14:textId="1805912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47686" w14:textId="63FC645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3E327" w14:textId="56D8865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E0065" w14:textId="57A6BDB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2097E" w14:textId="46266A4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308B5" w14:textId="71B2E90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1CABE" w14:textId="4D6382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B9D56" w14:textId="3C07E0A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FBC91" w14:textId="4B9A865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020FE" w:rsidRPr="000020FE" w14:paraId="5C64FA8A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0C3F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FB842" w14:textId="2E46327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CA10E" w14:textId="23CA85D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B7132" w14:textId="58A4864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28693" w14:textId="76AD762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16F19" w14:textId="1EE465B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FE6AD" w14:textId="24C2410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15775" w14:textId="41F3F91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510D3" w14:textId="393BC90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34903" w14:textId="72582C7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020FE" w:rsidRPr="000020FE" w14:paraId="7E4CAA2A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C631D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3275B" w14:textId="63A1A00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97D0B" w14:textId="0FF934A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EBE34" w14:textId="79FF9F4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39500" w14:textId="3016A1D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80A9D" w14:textId="32C86C1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BF085" w14:textId="36DC2A9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6DCBB" w14:textId="0956FC5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ED78A" w14:textId="70A8929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F884D" w14:textId="155643D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020FE" w:rsidRPr="000020FE" w14:paraId="00DD652E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164D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96A5A" w14:textId="2C6415F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1EB7E" w14:textId="49D0737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410B9" w14:textId="4209EA7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25BC8" w14:textId="599F408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7C194" w14:textId="1B63CA4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A0DE7" w14:textId="740D7B8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4272A" w14:textId="5F1B53E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F64B4" w14:textId="71E3BEF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71D57" w14:textId="51E2B32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020FE" w:rsidRPr="000020FE" w14:paraId="6A961D31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4FA1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EBCFD" w14:textId="47A0A69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5119F" w14:textId="5E4139C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1E730" w14:textId="173B88F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F01E3" w14:textId="7D16B1C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85F6C" w14:textId="5EAAF69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172AC" w14:textId="646436F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9126A" w14:textId="20CD954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455DB" w14:textId="00BD851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E9B3C" w14:textId="12D6C06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020FE" w:rsidRPr="000020FE" w14:paraId="4A836C57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ADD2F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41BA2" w14:textId="49F9A4A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4DB3D" w14:textId="788BC58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B6E48" w14:textId="508ACE2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27FB2" w14:textId="16FB122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9AAB3" w14:textId="67285A9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68977" w14:textId="413AF1F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47E8F" w14:textId="17E7898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8161B" w14:textId="50DA428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4E1B4" w14:textId="692F74D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020FE" w:rsidRPr="000020FE" w14:paraId="4C26B28B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170E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13892" w14:textId="4860735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413A1" w14:textId="10A7A39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1D21E" w14:textId="177CDB7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69F72" w14:textId="5EAD997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F8405" w14:textId="1DA44BA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8A915" w14:textId="0ED678C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B5F61" w14:textId="7273405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6AA10" w14:textId="69F2449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6E688" w14:textId="2E3D1D6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020FE" w:rsidRPr="000020FE" w14:paraId="7CCF29FD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4EC0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5BD78" w14:textId="20E399A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27465" w14:textId="7FB52EC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80B54" w14:textId="5CE1323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757AD" w14:textId="2C14C34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B7099" w14:textId="4064C03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B7505" w14:textId="5493473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5400B" w14:textId="541BFC0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6D051" w14:textId="3B41B25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2A9F7" w14:textId="4C9BE0B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020FE" w:rsidRPr="000020FE" w14:paraId="38909157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AD722" w14:textId="2936B000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BEF86" w14:textId="6644D09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095B0" w14:textId="6057039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B48A6" w14:textId="77DDCFB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EB543" w14:textId="38F8453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CA495" w14:textId="6C3F7D3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2A86B" w14:textId="192F97D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3E4DD" w14:textId="2B7EBA6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FE3E1" w14:textId="4A32616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5F04D" w14:textId="777777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C5F" w:rsidRPr="000020FE" w14:paraId="5FCAB955" w14:textId="77777777" w:rsidTr="003D2C93">
        <w:trPr>
          <w:trHeight w:val="300"/>
        </w:trPr>
        <w:tc>
          <w:tcPr>
            <w:tcW w:w="101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7A827" w14:textId="12F09E1D" w:rsidR="000F5C5F" w:rsidRPr="000020FE" w:rsidRDefault="000F5C5F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vironment 3</w:t>
            </w:r>
            <w:r w:rsidR="00B80EBF" w:rsidRPr="000020F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: Gene Flow (%)</w:t>
            </w:r>
          </w:p>
        </w:tc>
      </w:tr>
      <w:tr w:rsidR="000020FE" w:rsidRPr="000020FE" w14:paraId="38D73E12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9324F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BC482" w14:textId="47A1C90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E97D5" w14:textId="1DC4BBD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38074" w14:textId="481B94F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38CD9" w14:textId="3B51CCF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F4F33" w14:textId="17297CE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E46B9" w14:textId="45ACF2F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BEFF7" w14:textId="2B2A19E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19884" w14:textId="128CA6D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4EC39" w14:textId="122EA1A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0020FE" w:rsidRPr="000020FE" w14:paraId="39812B98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4F9A7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A4F97" w14:textId="6BE67B8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C181D" w14:textId="741E889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5FC95" w14:textId="58C9B92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7B720" w14:textId="6E9D9AC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8F5AE" w14:textId="442EDE4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5F0C0" w14:textId="475D8FA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1B5BD" w14:textId="6EE6CCC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5F224" w14:textId="56E730F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75127" w14:textId="2CFD13A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020FE" w:rsidRPr="000020FE" w14:paraId="1E5FA1A6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24BAC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DDD13" w14:textId="16D97FD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708B5" w14:textId="0BC7353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5C352" w14:textId="0FD510DE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30A24" w14:textId="7B042A6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8C98B" w14:textId="1EB50E3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89164" w14:textId="4FA621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E967F" w14:textId="52F0553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07901" w14:textId="10A1493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EE04D" w14:textId="028EB0B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020FE" w:rsidRPr="000020FE" w14:paraId="1E92B7BE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90F35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93D0C" w14:textId="1F02435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7B235" w14:textId="5936662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C3B41" w14:textId="22C7562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9CF3B" w14:textId="7348AE4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FE120" w14:textId="54C37F7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C6888" w14:textId="395C544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3166E" w14:textId="6B652B7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03874" w14:textId="373B594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28059" w14:textId="246FD31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020FE" w:rsidRPr="000020FE" w14:paraId="4E362B62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FAC97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D2260" w14:textId="0E7AD8B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CB117" w14:textId="0CC47E2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28EB4" w14:textId="2602608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976F1" w14:textId="2F93C32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4D696" w14:textId="295DFF7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92CEE" w14:textId="0838910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D8ACB" w14:textId="49AAEBD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2499E" w14:textId="10E2D13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EEAE5" w14:textId="17EA76D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020FE" w:rsidRPr="000020FE" w14:paraId="7AFCC7E5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B206D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7B690" w14:textId="72E374D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3784B" w14:textId="590E0E2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AC81D" w14:textId="4DDA709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BC577" w14:textId="3F33B53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36AA2" w14:textId="0C379D5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E7AD4" w14:textId="101BF90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AF6C6" w14:textId="0099454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9E903" w14:textId="0442969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D052F" w14:textId="78E24FF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020FE" w:rsidRPr="000020FE" w14:paraId="224BC909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D84B7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9494F" w14:textId="5C447D4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E1399" w14:textId="1497F39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29B65" w14:textId="7FFBE05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017C1" w14:textId="720EA41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C2B72" w14:textId="215414B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B7BAB" w14:textId="242A09C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4455C" w14:textId="020BB26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5A62E" w14:textId="22F13343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4D853" w14:textId="630EA5E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020FE" w:rsidRPr="000020FE" w14:paraId="2EDE8BE4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32DD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824E5" w14:textId="1773C7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C5284" w14:textId="5A94F4A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645F5" w14:textId="5BFDDC0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67DBA" w14:textId="379F73D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22B7A" w14:textId="769FFD0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AB82B" w14:textId="7E0435C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82316" w14:textId="75109BB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6D830" w14:textId="7949549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07112" w14:textId="6619E44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020FE" w:rsidRPr="000020FE" w14:paraId="611AF443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8731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422B7" w14:textId="374CE34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49DFF" w14:textId="7AC0A19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E1F78" w14:textId="50C95B01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A24A6" w14:textId="5B65096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CB6EB" w14:textId="4563936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21B34" w14:textId="7E54518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A7ED2" w14:textId="588BBCFC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00B77" w14:textId="7712414F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4B184" w14:textId="194E16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020FE" w:rsidRPr="000020FE" w14:paraId="3112E1F2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989FA" w14:textId="77777777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F1B48" w14:textId="6B4D4750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65C5F" w14:textId="6C2D28C4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2595D" w14:textId="5D2DA56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B2F1D" w14:textId="439DB4BA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B1558" w14:textId="538488C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EB871" w14:textId="491A4A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6C169" w14:textId="09B6F738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6A472" w14:textId="138A19B6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F984F" w14:textId="5B8D02D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020FE" w:rsidRPr="000020FE" w14:paraId="0FBFD91F" w14:textId="77777777" w:rsidTr="003D2C9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D330" w14:textId="6AFA2F03" w:rsidR="000020FE" w:rsidRPr="000020FE" w:rsidRDefault="000020FE" w:rsidP="00002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C9CD9" w14:textId="47C2676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A0475" w14:textId="00EC660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9A4E4" w14:textId="52E119B9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794FE" w14:textId="6A4F393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BD021" w14:textId="15426402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C657E" w14:textId="2EED131D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E7501" w14:textId="08E315B5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B8639" w14:textId="2E2A476B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0F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9110D" w14:textId="77777777" w:rsidR="000020FE" w:rsidRPr="000020FE" w:rsidRDefault="000020FE" w:rsidP="006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1CADA7" w14:textId="73CDE818" w:rsidR="006F7618" w:rsidRDefault="000F5C5F">
      <w:pPr>
        <w:rPr>
          <w:rFonts w:ascii="Times New Roman" w:hAnsi="Times New Roman" w:cs="Times New Roman"/>
          <w:sz w:val="24"/>
          <w:szCs w:val="24"/>
        </w:rPr>
      </w:pPr>
      <w:r w:rsidRPr="000F5C5F">
        <w:rPr>
          <w:rFonts w:ascii="Times New Roman" w:hAnsi="Times New Roman" w:cs="Times New Roman"/>
          <w:bCs/>
          <w:sz w:val="24"/>
          <w:szCs w:val="24"/>
        </w:rPr>
        <w:t>*Johnsongrass seed collection time: Environment</w:t>
      </w:r>
      <w:r w:rsidRPr="000F5C5F">
        <w:rPr>
          <w:rFonts w:ascii="Times New Roman" w:hAnsi="Times New Roman" w:cs="Times New Roman"/>
          <w:sz w:val="24"/>
          <w:szCs w:val="24"/>
        </w:rPr>
        <w:t xml:space="preserve"> 1, July 2018; </w:t>
      </w:r>
      <w:r w:rsidRPr="000F5C5F">
        <w:rPr>
          <w:rFonts w:ascii="Times New Roman" w:hAnsi="Times New Roman" w:cs="Times New Roman"/>
          <w:bCs/>
          <w:sz w:val="24"/>
          <w:szCs w:val="24"/>
        </w:rPr>
        <w:t>Environment 2,</w:t>
      </w:r>
      <w:r w:rsidRPr="000F5C5F">
        <w:rPr>
          <w:rFonts w:ascii="Times New Roman" w:hAnsi="Times New Roman" w:cs="Times New Roman"/>
          <w:sz w:val="24"/>
          <w:szCs w:val="24"/>
        </w:rPr>
        <w:t xml:space="preserve"> November 2018</w:t>
      </w:r>
      <w:r w:rsidR="002C22DA">
        <w:rPr>
          <w:rFonts w:ascii="Times New Roman" w:hAnsi="Times New Roman" w:cs="Times New Roman"/>
          <w:sz w:val="24"/>
          <w:szCs w:val="24"/>
        </w:rPr>
        <w:t>;</w:t>
      </w:r>
      <w:r w:rsidR="002C22DA" w:rsidRPr="000F5C5F">
        <w:rPr>
          <w:rFonts w:ascii="Times New Roman" w:hAnsi="Times New Roman" w:cs="Times New Roman"/>
          <w:sz w:val="24"/>
          <w:szCs w:val="24"/>
        </w:rPr>
        <w:t xml:space="preserve"> </w:t>
      </w:r>
      <w:r w:rsidRPr="000F5C5F">
        <w:rPr>
          <w:rFonts w:ascii="Times New Roman" w:hAnsi="Times New Roman" w:cs="Times New Roman"/>
          <w:sz w:val="24"/>
          <w:szCs w:val="24"/>
        </w:rPr>
        <w:t xml:space="preserve">and </w:t>
      </w:r>
      <w:r w:rsidRPr="000F5C5F">
        <w:rPr>
          <w:rFonts w:ascii="Times New Roman" w:hAnsi="Times New Roman" w:cs="Times New Roman"/>
          <w:bCs/>
          <w:sz w:val="24"/>
          <w:szCs w:val="24"/>
        </w:rPr>
        <w:t>Environment 3,</w:t>
      </w:r>
      <w:r w:rsidRPr="000F5C5F">
        <w:rPr>
          <w:rFonts w:ascii="Times New Roman" w:hAnsi="Times New Roman" w:cs="Times New Roman"/>
          <w:sz w:val="24"/>
          <w:szCs w:val="24"/>
        </w:rPr>
        <w:t xml:space="preserve"> September 2019</w:t>
      </w:r>
      <w:r w:rsidR="00291E2A">
        <w:rPr>
          <w:rFonts w:ascii="Times New Roman" w:hAnsi="Times New Roman" w:cs="Times New Roman"/>
          <w:sz w:val="24"/>
          <w:szCs w:val="24"/>
        </w:rPr>
        <w:t xml:space="preserve">; </w:t>
      </w:r>
      <w:r w:rsidR="006F7618">
        <w:rPr>
          <w:rFonts w:ascii="Times New Roman" w:hAnsi="Times New Roman" w:cs="Times New Roman"/>
          <w:sz w:val="24"/>
          <w:szCs w:val="24"/>
        </w:rPr>
        <w:t>Abbreviation: ALS – acetolactate synthase</w:t>
      </w:r>
    </w:p>
    <w:sectPr w:rsidR="006F7618" w:rsidSect="001E6E0E"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AE"/>
    <w:rsid w:val="000020FE"/>
    <w:rsid w:val="000148E8"/>
    <w:rsid w:val="00014942"/>
    <w:rsid w:val="000659A1"/>
    <w:rsid w:val="0009014C"/>
    <w:rsid w:val="000F5C5F"/>
    <w:rsid w:val="00111993"/>
    <w:rsid w:val="00131505"/>
    <w:rsid w:val="00137360"/>
    <w:rsid w:val="00137E92"/>
    <w:rsid w:val="001502C5"/>
    <w:rsid w:val="00152938"/>
    <w:rsid w:val="001B0C21"/>
    <w:rsid w:val="001D0DF2"/>
    <w:rsid w:val="001E6E0E"/>
    <w:rsid w:val="001F3B46"/>
    <w:rsid w:val="00210B57"/>
    <w:rsid w:val="00211064"/>
    <w:rsid w:val="002113E6"/>
    <w:rsid w:val="002207A3"/>
    <w:rsid w:val="00276367"/>
    <w:rsid w:val="0029078A"/>
    <w:rsid w:val="00291E2A"/>
    <w:rsid w:val="002C22DA"/>
    <w:rsid w:val="002D6334"/>
    <w:rsid w:val="002F154C"/>
    <w:rsid w:val="003060A0"/>
    <w:rsid w:val="003153B9"/>
    <w:rsid w:val="00325BCC"/>
    <w:rsid w:val="003330DD"/>
    <w:rsid w:val="0036249B"/>
    <w:rsid w:val="003C7DAD"/>
    <w:rsid w:val="003D18D7"/>
    <w:rsid w:val="003D2C93"/>
    <w:rsid w:val="003E1518"/>
    <w:rsid w:val="003E2B4B"/>
    <w:rsid w:val="003F5A5C"/>
    <w:rsid w:val="00414185"/>
    <w:rsid w:val="00420FF1"/>
    <w:rsid w:val="00422418"/>
    <w:rsid w:val="00425AE9"/>
    <w:rsid w:val="00450DDE"/>
    <w:rsid w:val="00483036"/>
    <w:rsid w:val="00493CEC"/>
    <w:rsid w:val="004B51F4"/>
    <w:rsid w:val="004D37CE"/>
    <w:rsid w:val="00500475"/>
    <w:rsid w:val="005515C6"/>
    <w:rsid w:val="005618A1"/>
    <w:rsid w:val="00573AF0"/>
    <w:rsid w:val="005949EF"/>
    <w:rsid w:val="005A7269"/>
    <w:rsid w:val="005B7F47"/>
    <w:rsid w:val="006A4DE3"/>
    <w:rsid w:val="006B5CC2"/>
    <w:rsid w:val="006E4703"/>
    <w:rsid w:val="006F7618"/>
    <w:rsid w:val="006F77D4"/>
    <w:rsid w:val="007058C5"/>
    <w:rsid w:val="007236AC"/>
    <w:rsid w:val="007527BD"/>
    <w:rsid w:val="0075785A"/>
    <w:rsid w:val="007D418B"/>
    <w:rsid w:val="00876FFF"/>
    <w:rsid w:val="008D2E88"/>
    <w:rsid w:val="00900DC7"/>
    <w:rsid w:val="0096270A"/>
    <w:rsid w:val="009803D4"/>
    <w:rsid w:val="00995757"/>
    <w:rsid w:val="009B51DC"/>
    <w:rsid w:val="009C4A01"/>
    <w:rsid w:val="009F727F"/>
    <w:rsid w:val="00A020E6"/>
    <w:rsid w:val="00A15730"/>
    <w:rsid w:val="00A25053"/>
    <w:rsid w:val="00A41931"/>
    <w:rsid w:val="00A6306A"/>
    <w:rsid w:val="00A638B6"/>
    <w:rsid w:val="00A85DC0"/>
    <w:rsid w:val="00A94AFF"/>
    <w:rsid w:val="00AA47E0"/>
    <w:rsid w:val="00AC31AE"/>
    <w:rsid w:val="00AE3284"/>
    <w:rsid w:val="00AF13D4"/>
    <w:rsid w:val="00B21A42"/>
    <w:rsid w:val="00B2734D"/>
    <w:rsid w:val="00B37FAF"/>
    <w:rsid w:val="00B40848"/>
    <w:rsid w:val="00B4561A"/>
    <w:rsid w:val="00B71E00"/>
    <w:rsid w:val="00B80EBF"/>
    <w:rsid w:val="00B90A0B"/>
    <w:rsid w:val="00B91C16"/>
    <w:rsid w:val="00BA22DE"/>
    <w:rsid w:val="00BB3DB3"/>
    <w:rsid w:val="00BE08A6"/>
    <w:rsid w:val="00BE3C16"/>
    <w:rsid w:val="00C25AB1"/>
    <w:rsid w:val="00C35CCA"/>
    <w:rsid w:val="00C73D8E"/>
    <w:rsid w:val="00C75E93"/>
    <w:rsid w:val="00C93A39"/>
    <w:rsid w:val="00CD5572"/>
    <w:rsid w:val="00CF2639"/>
    <w:rsid w:val="00CF5976"/>
    <w:rsid w:val="00D15DB5"/>
    <w:rsid w:val="00D31B52"/>
    <w:rsid w:val="00D53FA2"/>
    <w:rsid w:val="00D6065B"/>
    <w:rsid w:val="00D704CB"/>
    <w:rsid w:val="00D72283"/>
    <w:rsid w:val="00D93165"/>
    <w:rsid w:val="00D9632B"/>
    <w:rsid w:val="00DA4C1B"/>
    <w:rsid w:val="00E924B2"/>
    <w:rsid w:val="00EE6C96"/>
    <w:rsid w:val="00F15BE8"/>
    <w:rsid w:val="00F964AE"/>
    <w:rsid w:val="00FD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6B71"/>
  <w15:chartTrackingRefBased/>
  <w15:docId w15:val="{75EFA201-0DA3-4BBC-A81B-E353082F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0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4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5976"/>
    <w:pPr>
      <w:ind w:left="720"/>
      <w:contextualSpacing/>
    </w:pPr>
  </w:style>
  <w:style w:type="paragraph" w:styleId="Revision">
    <w:name w:val="Revision"/>
    <w:hidden/>
    <w:uiPriority w:val="99"/>
    <w:semiHidden/>
    <w:rsid w:val="00425A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9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 Soil And Crop Sciences Dept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y</dc:creator>
  <cp:keywords/>
  <dc:description/>
  <cp:lastModifiedBy>Muthukumar Bagavathiannan</cp:lastModifiedBy>
  <cp:revision>106</cp:revision>
  <dcterms:created xsi:type="dcterms:W3CDTF">2021-05-20T15:12:00Z</dcterms:created>
  <dcterms:modified xsi:type="dcterms:W3CDTF">2021-11-27T00:45:00Z</dcterms:modified>
</cp:coreProperties>
</file>